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A3336" w14:textId="288E74CC" w:rsidR="0005576F" w:rsidRPr="004860F0" w:rsidRDefault="00481782" w:rsidP="0005576F">
      <w:pPr>
        <w:rPr>
          <w:b/>
          <w:bCs/>
        </w:rPr>
      </w:pPr>
      <w:r>
        <w:rPr>
          <w:rFonts w:ascii="Arial" w:hAnsi="Arial" w:cs="Arial"/>
          <w:b/>
          <w:bCs/>
        </w:rPr>
        <w:t>S</w:t>
      </w:r>
      <w:r w:rsidR="00ED532F">
        <w:rPr>
          <w:rFonts w:ascii="Arial" w:hAnsi="Arial" w:cs="Arial"/>
          <w:b/>
          <w:bCs/>
        </w:rPr>
        <w:t>1</w:t>
      </w:r>
      <w:r w:rsidR="005203D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</w:t>
      </w:r>
      <w:r w:rsidR="0005576F">
        <w:rPr>
          <w:rFonts w:ascii="Arial" w:hAnsi="Arial" w:cs="Arial"/>
          <w:b/>
          <w:bCs/>
        </w:rPr>
        <w:t xml:space="preserve">: </w:t>
      </w:r>
      <w:r w:rsidR="0005576F" w:rsidRPr="00411204">
        <w:rPr>
          <w:rFonts w:ascii="Arial" w:hAnsi="Arial" w:cs="Arial"/>
          <w:b/>
          <w:bCs/>
        </w:rPr>
        <w:t xml:space="preserve">Comparison of characteristics of </w:t>
      </w:r>
      <w:r w:rsidR="0005576F">
        <w:rPr>
          <w:rFonts w:ascii="Arial" w:hAnsi="Arial" w:cs="Arial"/>
          <w:b/>
          <w:bCs/>
        </w:rPr>
        <w:t>those consenting and refusing participation in the longitudinal monitoring cohort</w:t>
      </w:r>
    </w:p>
    <w:p w14:paraId="5BAB7F59" w14:textId="77777777" w:rsidR="0005576F" w:rsidRDefault="0005576F" w:rsidP="0005576F">
      <w:pPr>
        <w:rPr>
          <w:rFonts w:ascii="Arial" w:hAnsi="Arial" w:cs="Arial"/>
          <w:b/>
          <w:bCs/>
        </w:rPr>
      </w:pPr>
    </w:p>
    <w:p w14:paraId="5D416647" w14:textId="77777777" w:rsidR="0005576F" w:rsidRDefault="0005576F" w:rsidP="0005576F">
      <w:pPr>
        <w:rPr>
          <w:rFonts w:ascii="Arial" w:hAnsi="Arial" w:cs="Arial"/>
          <w:sz w:val="20"/>
          <w:szCs w:val="20"/>
        </w:rPr>
      </w:pPr>
    </w:p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693"/>
        <w:gridCol w:w="2268"/>
        <w:gridCol w:w="2126"/>
        <w:gridCol w:w="2694"/>
      </w:tblGrid>
      <w:tr w:rsidR="0005576F" w:rsidRPr="00642F5E" w14:paraId="0F93D369" w14:textId="77777777" w:rsidTr="009757BE">
        <w:trPr>
          <w:trHeight w:val="95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D8FAE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001CD" w14:textId="77777777" w:rsidR="0005576F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  <w:lang w:eastAsia="en-IN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Selected individuals from the census  (10,144)</w:t>
            </w:r>
          </w:p>
          <w:p w14:paraId="0A7DD08B" w14:textId="73321B97" w:rsidR="009757BE" w:rsidRPr="00642F5E" w:rsidRDefault="009757BE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BE371F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BB7E2" w14:textId="77777777" w:rsidR="0005576F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  <w:lang w:eastAsia="en-IN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Individuals  consenting to participate in LMC (6503)</w:t>
            </w:r>
          </w:p>
          <w:p w14:paraId="17B61F2B" w14:textId="11CA43A7" w:rsidR="009757BE" w:rsidRPr="00642F5E" w:rsidRDefault="009757BE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BE371F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7B6B7" w14:textId="77777777" w:rsidR="0005576F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  <w:lang w:eastAsia="en-IN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Individual refusals to participate in LMC (274)</w:t>
            </w:r>
          </w:p>
          <w:p w14:paraId="40D670B7" w14:textId="4F095F86" w:rsidR="009757BE" w:rsidRPr="00642F5E" w:rsidRDefault="009757BE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BE371F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86241" w14:textId="77777777" w:rsidR="0005576F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  <w:lang w:eastAsia="en-IN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LMC participants who provided sample (6092)</w:t>
            </w:r>
          </w:p>
          <w:p w14:paraId="7DAEE9E1" w14:textId="6C3E3439" w:rsidR="009757BE" w:rsidRPr="00642F5E" w:rsidRDefault="009757BE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BE371F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E552FB" w14:textId="77777777" w:rsidR="0005576F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  <w:lang w:eastAsia="en-IN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LMC participants who refused to provide a sample (411)</w:t>
            </w:r>
          </w:p>
          <w:p w14:paraId="3A4F4EEE" w14:textId="36AD4A3D" w:rsidR="009757BE" w:rsidRPr="00642F5E" w:rsidRDefault="009757BE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BE371F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</w:tr>
      <w:tr w:rsidR="0005576F" w:rsidRPr="00642F5E" w14:paraId="4505EFFC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2198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Age categ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BE63" w14:textId="77777777" w:rsidR="0005576F" w:rsidRPr="00642F5E" w:rsidRDefault="0005576F" w:rsidP="003530F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642F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D474" w14:textId="77777777" w:rsidR="0005576F" w:rsidRPr="00642F5E" w:rsidRDefault="0005576F" w:rsidP="003530F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642F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1C9E" w14:textId="77777777" w:rsidR="0005576F" w:rsidRPr="00642F5E" w:rsidRDefault="0005576F" w:rsidP="003530F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642F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8EE6" w14:textId="77777777" w:rsidR="0005576F" w:rsidRPr="00642F5E" w:rsidRDefault="0005576F" w:rsidP="003530F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642F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E70E" w14:textId="77777777" w:rsidR="0005576F" w:rsidRPr="00642F5E" w:rsidRDefault="0005576F" w:rsidP="003530F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642F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576F" w:rsidRPr="00642F5E" w14:paraId="682C2F2F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45F9B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PSAC (1 - 4 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749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942 (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3A18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42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981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3 (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71DE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179 (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29B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63 (15)</w:t>
            </w:r>
          </w:p>
        </w:tc>
      </w:tr>
      <w:tr w:rsidR="0005576F" w:rsidRPr="00642F5E" w14:paraId="707B3923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B0DA6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SAC (5 - 14 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382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096 (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E9E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364 (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D4F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4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4C0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305 (2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17F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59 (14)</w:t>
            </w:r>
          </w:p>
        </w:tc>
      </w:tr>
      <w:tr w:rsidR="0005576F" w:rsidRPr="00642F5E" w14:paraId="513E6B6E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BE395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Adult (15+ year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6AC4F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6106 (6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D4318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897 (6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3B4E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17 (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EE85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608 (59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33754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89 (70)</w:t>
            </w:r>
          </w:p>
        </w:tc>
      </w:tr>
      <w:tr w:rsidR="0005576F" w:rsidRPr="00642F5E" w14:paraId="7F77241D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339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7038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BC94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685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863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8C7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5576F" w:rsidRPr="00642F5E" w14:paraId="346611D6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74E8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B23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5071 (5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8C5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045 (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298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2 (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930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838 (4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9C6F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07 (50)</w:t>
            </w:r>
          </w:p>
        </w:tc>
      </w:tr>
      <w:tr w:rsidR="0005576F" w:rsidRPr="00642F5E" w14:paraId="1B7723C5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70B78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FD46F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5072 (5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577FE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457 (5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94B0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52 (5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019C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353 (5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9665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04 (50)</w:t>
            </w:r>
          </w:p>
        </w:tc>
      </w:tr>
      <w:tr w:rsidR="0005576F" w:rsidRPr="00642F5E" w14:paraId="3E33F7D7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F71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SES (1=High, 5=Low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DB82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063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F6E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C95E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D46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5576F" w:rsidRPr="00642F5E" w14:paraId="778A3F5F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C214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6457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363 (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26B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472 (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DEE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04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01D7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378 (2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637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94 (23)</w:t>
            </w:r>
          </w:p>
        </w:tc>
      </w:tr>
      <w:tr w:rsidR="0005576F" w:rsidRPr="00642F5E" w14:paraId="74C2638D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099D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874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310 (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88D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516 (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665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61 (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A63F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425 (2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9C0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91 (22)</w:t>
            </w:r>
          </w:p>
        </w:tc>
      </w:tr>
      <w:tr w:rsidR="0005576F" w:rsidRPr="00642F5E" w14:paraId="595D03B8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FC40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0FF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017 (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8C7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329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7B62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44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182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51 (2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307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78 (19)</w:t>
            </w:r>
          </w:p>
        </w:tc>
      </w:tr>
      <w:tr w:rsidR="0005576F" w:rsidRPr="00642F5E" w14:paraId="50D0BAF3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966A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41E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836 (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8CF2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185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D8B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6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8BD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101 (1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B8A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84 (20)</w:t>
            </w:r>
          </w:p>
        </w:tc>
      </w:tr>
      <w:tr w:rsidR="0005576F" w:rsidRPr="00642F5E" w14:paraId="157F71A9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0DA89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CA6F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617 (1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D380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001 (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C360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9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13BD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937 (1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1F27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64 (16)</w:t>
            </w:r>
          </w:p>
        </w:tc>
      </w:tr>
      <w:tr w:rsidR="0005576F" w:rsidRPr="00642F5E" w14:paraId="33C50CAB" w14:textId="77777777" w:rsidTr="009757BE">
        <w:trPr>
          <w:trHeight w:val="34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81D4F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Education -</w:t>
            </w:r>
            <w:r>
              <w:rPr>
                <w:rFonts w:ascii="Arial" w:hAnsi="Arial" w:cs="Arial"/>
                <w:b/>
                <w:bCs/>
                <w:color w:val="000000"/>
                <w:lang w:eastAsia="en-IN"/>
              </w:rPr>
              <w:t xml:space="preserve"> </w:t>
            </w: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>head of the househo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5363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E83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508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414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5576F" w:rsidRPr="00642F5E" w14:paraId="10C998C2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BC7C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No e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BC03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140 (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8632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962 (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1477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70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ED14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836 (3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D58E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6 (31)</w:t>
            </w:r>
          </w:p>
        </w:tc>
      </w:tr>
      <w:tr w:rsidR="0005576F" w:rsidRPr="00642F5E" w14:paraId="7576CE81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FABC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Some prima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B0E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863 (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4C28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02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58A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47 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A208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121 (1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02EA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81 (20)</w:t>
            </w:r>
          </w:p>
        </w:tc>
      </w:tr>
      <w:tr w:rsidR="0005576F" w:rsidRPr="00642F5E" w14:paraId="7EDA8845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D22AC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 xml:space="preserve">Some middl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0B68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929 (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765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70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AE1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49 (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6587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187 (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C18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83 (20)</w:t>
            </w:r>
          </w:p>
        </w:tc>
      </w:tr>
      <w:tr w:rsidR="0005576F" w:rsidRPr="00642F5E" w14:paraId="143B1A44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AC7AA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Some seconda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7D54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062 (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DEA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341 (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608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56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C28F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68 (2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D0C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73 (18)</w:t>
            </w:r>
          </w:p>
        </w:tc>
      </w:tr>
      <w:tr w:rsidR="0005576F" w:rsidRPr="00642F5E" w14:paraId="45AD48F4" w14:textId="77777777" w:rsidTr="009757BE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B707B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Some higher secondary / colleg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6E6F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067 (1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85C9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675 (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5D1A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50 (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976C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634 (1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E41C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41 (10)</w:t>
            </w:r>
          </w:p>
        </w:tc>
      </w:tr>
      <w:tr w:rsidR="0005576F" w:rsidRPr="00642F5E" w14:paraId="62734A1B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8931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lastRenderedPageBreak/>
              <w:t>Family siz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DA6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1402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56DD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105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7C7A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5576F" w:rsidRPr="00642F5E" w14:paraId="093A40D4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DC53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&lt;=4 memb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594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4827 (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063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098 (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098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40 (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1CD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901 (4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7444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97 (48)</w:t>
            </w:r>
          </w:p>
        </w:tc>
      </w:tr>
      <w:tr w:rsidR="0005576F" w:rsidRPr="00642F5E" w14:paraId="11CA35F1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5BC9D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&gt;=5 member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1A45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5317 (5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A2DC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405 (5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B8138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34 (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8E4F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191 (5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38962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14 (52)</w:t>
            </w:r>
          </w:p>
        </w:tc>
      </w:tr>
      <w:tr w:rsidR="0005576F" w:rsidRPr="00642F5E" w14:paraId="2E3799F9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2104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642F5E">
              <w:rPr>
                <w:rFonts w:ascii="Arial" w:hAnsi="Arial" w:cs="Arial"/>
                <w:b/>
                <w:bCs/>
                <w:color w:val="000000"/>
                <w:lang w:eastAsia="en-IN"/>
              </w:rPr>
              <w:t xml:space="preserve">Sanitatio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4E5A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9980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B64B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193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0EC6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5576F" w:rsidRPr="00642F5E" w14:paraId="21E2D32D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A958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Improv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5E2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583 (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A994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250 (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8CAC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15 (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90B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122 (3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2AB9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28 (31)</w:t>
            </w:r>
          </w:p>
        </w:tc>
      </w:tr>
      <w:tr w:rsidR="0005576F" w:rsidRPr="00642F5E" w14:paraId="3EC27850" w14:textId="77777777" w:rsidTr="009757BE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C2244" w14:textId="77777777" w:rsidR="0005576F" w:rsidRPr="00642F5E" w:rsidRDefault="0005576F" w:rsidP="003530F4">
            <w:pPr>
              <w:spacing w:after="0"/>
              <w:ind w:firstLineChars="100" w:firstLine="22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Unimproved faciliti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B5807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6560 (6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CEFC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4253 (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7094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159 (5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B7875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3970 (6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8D28F" w14:textId="77777777" w:rsidR="0005576F" w:rsidRPr="00642F5E" w:rsidRDefault="0005576F" w:rsidP="003530F4">
            <w:pPr>
              <w:spacing w:after="0"/>
              <w:rPr>
                <w:rFonts w:ascii="Arial" w:hAnsi="Arial" w:cs="Arial"/>
                <w:color w:val="000000"/>
              </w:rPr>
            </w:pPr>
            <w:r w:rsidRPr="00642F5E">
              <w:rPr>
                <w:rFonts w:ascii="Arial" w:hAnsi="Arial" w:cs="Arial"/>
                <w:color w:val="000000"/>
                <w:lang w:eastAsia="en-IN"/>
              </w:rPr>
              <w:t>283 (69)</w:t>
            </w:r>
          </w:p>
        </w:tc>
      </w:tr>
    </w:tbl>
    <w:p w14:paraId="5A7F18B3" w14:textId="77777777" w:rsidR="0005576F" w:rsidRDefault="0005576F" w:rsidP="0005576F">
      <w:pPr>
        <w:rPr>
          <w:rFonts w:ascii="Arial" w:hAnsi="Arial" w:cs="Arial"/>
          <w:sz w:val="20"/>
          <w:szCs w:val="20"/>
        </w:rPr>
      </w:pPr>
    </w:p>
    <w:p w14:paraId="26E7FEBC" w14:textId="77777777" w:rsidR="00C45E1A" w:rsidRPr="00C45E1A" w:rsidRDefault="00C45E1A" w:rsidP="00C45E1A">
      <w:pPr>
        <w:rPr>
          <w:rFonts w:ascii="Arial" w:hAnsi="Arial" w:cs="Arial"/>
          <w:sz w:val="20"/>
          <w:szCs w:val="20"/>
        </w:rPr>
      </w:pPr>
    </w:p>
    <w:p w14:paraId="61CC4BF1" w14:textId="77777777" w:rsidR="00C45E1A" w:rsidRDefault="00C45E1A" w:rsidP="00C45E1A">
      <w:pPr>
        <w:rPr>
          <w:rFonts w:ascii="Arial" w:hAnsi="Arial" w:cs="Arial"/>
          <w:sz w:val="20"/>
          <w:szCs w:val="20"/>
        </w:rPr>
      </w:pPr>
    </w:p>
    <w:p w14:paraId="1FA67FB1" w14:textId="0291A603" w:rsidR="0005576F" w:rsidRPr="00BE371F" w:rsidRDefault="00C45E1A" w:rsidP="00C45E1A">
      <w:pPr>
        <w:tabs>
          <w:tab w:val="left" w:pos="3012"/>
        </w:tabs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</w:p>
    <w:p w14:paraId="3203DF0A" w14:textId="75992AD3" w:rsidR="007E469B" w:rsidRDefault="007E469B" w:rsidP="00DB4D75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sectPr w:rsidR="007E469B" w:rsidSect="00C45E1A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906D3" w14:textId="77777777" w:rsidR="00683B82" w:rsidRDefault="00683B82">
      <w:pPr>
        <w:spacing w:after="0" w:line="240" w:lineRule="auto"/>
      </w:pPr>
      <w:r>
        <w:separator/>
      </w:r>
    </w:p>
  </w:endnote>
  <w:endnote w:type="continuationSeparator" w:id="0">
    <w:p w14:paraId="6F9D73AA" w14:textId="77777777" w:rsidR="00683B82" w:rsidRDefault="00683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</w:rPr>
      <w:id w:val="-1982078269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7A4A0EFF" w14:textId="77777777" w:rsidR="00BD1AF8" w:rsidRDefault="00BD1AF8" w:rsidP="009757BE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062E3324" w14:textId="77777777" w:rsidR="00BD1AF8" w:rsidRDefault="00BD1AF8" w:rsidP="009757BE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ABC30" w14:textId="77777777" w:rsidR="00BD1AF8" w:rsidRDefault="00BD1AF8" w:rsidP="009757BE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7F76D" w14:textId="77777777" w:rsidR="00683B82" w:rsidRDefault="00683B82">
      <w:pPr>
        <w:spacing w:after="0" w:line="240" w:lineRule="auto"/>
      </w:pPr>
      <w:r>
        <w:separator/>
      </w:r>
    </w:p>
  </w:footnote>
  <w:footnote w:type="continuationSeparator" w:id="0">
    <w:p w14:paraId="0F88F67D" w14:textId="77777777" w:rsidR="00683B82" w:rsidRDefault="00683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3355F"/>
    <w:multiLevelType w:val="hybridMultilevel"/>
    <w:tmpl w:val="4636EC00"/>
    <w:lvl w:ilvl="0" w:tplc="5680FE1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13FA2"/>
    <w:multiLevelType w:val="hybridMultilevel"/>
    <w:tmpl w:val="D668F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55ED3"/>
    <w:multiLevelType w:val="hybridMultilevel"/>
    <w:tmpl w:val="197E3B6E"/>
    <w:lvl w:ilvl="0" w:tplc="21C25A8C">
      <w:start w:val="188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49B4"/>
    <w:multiLevelType w:val="hybridMultilevel"/>
    <w:tmpl w:val="E97E240A"/>
    <w:lvl w:ilvl="0" w:tplc="49688B1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D168D"/>
    <w:multiLevelType w:val="hybridMultilevel"/>
    <w:tmpl w:val="B192A20A"/>
    <w:lvl w:ilvl="0" w:tplc="3EE8943E">
      <w:start w:val="188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F4940"/>
    <w:multiLevelType w:val="hybridMultilevel"/>
    <w:tmpl w:val="E4B230A8"/>
    <w:lvl w:ilvl="0" w:tplc="7AA6C3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63256F5"/>
    <w:multiLevelType w:val="hybridMultilevel"/>
    <w:tmpl w:val="25A23BB4"/>
    <w:lvl w:ilvl="0" w:tplc="288CDB6A">
      <w:start w:val="1884"/>
      <w:numFmt w:val="bullet"/>
      <w:lvlText w:val="-"/>
      <w:lvlJc w:val="left"/>
      <w:pPr>
        <w:ind w:left="46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7" w15:restartNumberingAfterBreak="0">
    <w:nsid w:val="3AA644A8"/>
    <w:multiLevelType w:val="hybridMultilevel"/>
    <w:tmpl w:val="E4B230A8"/>
    <w:lvl w:ilvl="0" w:tplc="7AA6C3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71412EA"/>
    <w:multiLevelType w:val="hybridMultilevel"/>
    <w:tmpl w:val="96864106"/>
    <w:lvl w:ilvl="0" w:tplc="055AB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24B1D"/>
    <w:multiLevelType w:val="hybridMultilevel"/>
    <w:tmpl w:val="770EB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1612F7"/>
    <w:multiLevelType w:val="hybridMultilevel"/>
    <w:tmpl w:val="B3D6B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7B105E"/>
    <w:multiLevelType w:val="hybridMultilevel"/>
    <w:tmpl w:val="CF522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910A8D"/>
    <w:multiLevelType w:val="hybridMultilevel"/>
    <w:tmpl w:val="E4B230A8"/>
    <w:lvl w:ilvl="0" w:tplc="7AA6C3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20A3B03"/>
    <w:multiLevelType w:val="hybridMultilevel"/>
    <w:tmpl w:val="B52E2ACE"/>
    <w:lvl w:ilvl="0" w:tplc="153ABC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F35142"/>
    <w:multiLevelType w:val="hybridMultilevel"/>
    <w:tmpl w:val="15A2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20B79"/>
    <w:multiLevelType w:val="hybridMultilevel"/>
    <w:tmpl w:val="5EFA04A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8"/>
  </w:num>
  <w:num w:numId="3">
    <w:abstractNumId w:val="1"/>
  </w:num>
  <w:num w:numId="4">
    <w:abstractNumId w:val="10"/>
  </w:num>
  <w:num w:numId="5">
    <w:abstractNumId w:val="11"/>
  </w:num>
  <w:num w:numId="6">
    <w:abstractNumId w:val="9"/>
  </w:num>
  <w:num w:numId="7">
    <w:abstractNumId w:val="15"/>
  </w:num>
  <w:num w:numId="8">
    <w:abstractNumId w:val="7"/>
  </w:num>
  <w:num w:numId="9">
    <w:abstractNumId w:val="5"/>
  </w:num>
  <w:num w:numId="10">
    <w:abstractNumId w:val="12"/>
  </w:num>
  <w:num w:numId="11">
    <w:abstractNumId w:val="14"/>
  </w:num>
  <w:num w:numId="12">
    <w:abstractNumId w:val="3"/>
  </w:num>
  <w:num w:numId="13">
    <w:abstractNumId w:val="0"/>
  </w:num>
  <w:num w:numId="14">
    <w:abstractNumId w:val="4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CB3"/>
    <w:rsid w:val="000107D3"/>
    <w:rsid w:val="00016A1E"/>
    <w:rsid w:val="00021CB1"/>
    <w:rsid w:val="00021F04"/>
    <w:rsid w:val="00023B27"/>
    <w:rsid w:val="00024AF6"/>
    <w:rsid w:val="00032F23"/>
    <w:rsid w:val="00043788"/>
    <w:rsid w:val="0005576F"/>
    <w:rsid w:val="00060F76"/>
    <w:rsid w:val="00063400"/>
    <w:rsid w:val="00067B69"/>
    <w:rsid w:val="00074C59"/>
    <w:rsid w:val="00081769"/>
    <w:rsid w:val="000B3F44"/>
    <w:rsid w:val="000D2FE6"/>
    <w:rsid w:val="000D42C6"/>
    <w:rsid w:val="00101BD8"/>
    <w:rsid w:val="00103B38"/>
    <w:rsid w:val="00107EBB"/>
    <w:rsid w:val="00117EDF"/>
    <w:rsid w:val="001223BA"/>
    <w:rsid w:val="0012261D"/>
    <w:rsid w:val="00127B03"/>
    <w:rsid w:val="001549E3"/>
    <w:rsid w:val="00164AD3"/>
    <w:rsid w:val="0016512A"/>
    <w:rsid w:val="00187D6E"/>
    <w:rsid w:val="001A4DEA"/>
    <w:rsid w:val="001B6B35"/>
    <w:rsid w:val="001F6E68"/>
    <w:rsid w:val="0020127F"/>
    <w:rsid w:val="00211D66"/>
    <w:rsid w:val="00220B09"/>
    <w:rsid w:val="00226741"/>
    <w:rsid w:val="00263828"/>
    <w:rsid w:val="00263B1E"/>
    <w:rsid w:val="002771F7"/>
    <w:rsid w:val="00281CD1"/>
    <w:rsid w:val="00284C75"/>
    <w:rsid w:val="002A0D1D"/>
    <w:rsid w:val="002D6C62"/>
    <w:rsid w:val="002D7B0D"/>
    <w:rsid w:val="002E2912"/>
    <w:rsid w:val="002E5D86"/>
    <w:rsid w:val="002F43D1"/>
    <w:rsid w:val="003239AF"/>
    <w:rsid w:val="00337ADB"/>
    <w:rsid w:val="003530F4"/>
    <w:rsid w:val="00356A3A"/>
    <w:rsid w:val="003570EE"/>
    <w:rsid w:val="0037401D"/>
    <w:rsid w:val="00382CB3"/>
    <w:rsid w:val="00385573"/>
    <w:rsid w:val="003A1267"/>
    <w:rsid w:val="003A1F82"/>
    <w:rsid w:val="003A2965"/>
    <w:rsid w:val="003A5239"/>
    <w:rsid w:val="003B4376"/>
    <w:rsid w:val="003C5C8E"/>
    <w:rsid w:val="003C6399"/>
    <w:rsid w:val="003C7185"/>
    <w:rsid w:val="003D31AD"/>
    <w:rsid w:val="003E70F0"/>
    <w:rsid w:val="003F72E0"/>
    <w:rsid w:val="004103C0"/>
    <w:rsid w:val="004105D5"/>
    <w:rsid w:val="00413BB7"/>
    <w:rsid w:val="00414359"/>
    <w:rsid w:val="00472A41"/>
    <w:rsid w:val="00472A5A"/>
    <w:rsid w:val="0048012E"/>
    <w:rsid w:val="00481782"/>
    <w:rsid w:val="00483F97"/>
    <w:rsid w:val="00490F17"/>
    <w:rsid w:val="004940B0"/>
    <w:rsid w:val="004A7D90"/>
    <w:rsid w:val="004B060E"/>
    <w:rsid w:val="004B3CAF"/>
    <w:rsid w:val="004C2BE7"/>
    <w:rsid w:val="004D5846"/>
    <w:rsid w:val="004D7044"/>
    <w:rsid w:val="004F5E72"/>
    <w:rsid w:val="004F6EDD"/>
    <w:rsid w:val="00501C2B"/>
    <w:rsid w:val="00504128"/>
    <w:rsid w:val="005203D2"/>
    <w:rsid w:val="00526693"/>
    <w:rsid w:val="00533C70"/>
    <w:rsid w:val="005345F5"/>
    <w:rsid w:val="00534D30"/>
    <w:rsid w:val="005441D5"/>
    <w:rsid w:val="005449F8"/>
    <w:rsid w:val="005534FF"/>
    <w:rsid w:val="00557892"/>
    <w:rsid w:val="00557A58"/>
    <w:rsid w:val="005932FE"/>
    <w:rsid w:val="00594D91"/>
    <w:rsid w:val="005A2426"/>
    <w:rsid w:val="005A55F2"/>
    <w:rsid w:val="005B303C"/>
    <w:rsid w:val="005B7C5A"/>
    <w:rsid w:val="005D16C1"/>
    <w:rsid w:val="005E08D6"/>
    <w:rsid w:val="005F1F9F"/>
    <w:rsid w:val="00601D04"/>
    <w:rsid w:val="006101D3"/>
    <w:rsid w:val="00631C3D"/>
    <w:rsid w:val="00633501"/>
    <w:rsid w:val="0063432A"/>
    <w:rsid w:val="006518A9"/>
    <w:rsid w:val="006556D8"/>
    <w:rsid w:val="00670B0A"/>
    <w:rsid w:val="00680ABB"/>
    <w:rsid w:val="00683B82"/>
    <w:rsid w:val="006A5129"/>
    <w:rsid w:val="006B1AA3"/>
    <w:rsid w:val="006D1E4A"/>
    <w:rsid w:val="006F03AF"/>
    <w:rsid w:val="006F25AF"/>
    <w:rsid w:val="006F353A"/>
    <w:rsid w:val="0070079C"/>
    <w:rsid w:val="00702F25"/>
    <w:rsid w:val="00731935"/>
    <w:rsid w:val="00732A5A"/>
    <w:rsid w:val="00737F71"/>
    <w:rsid w:val="00744C34"/>
    <w:rsid w:val="0074739A"/>
    <w:rsid w:val="007509E0"/>
    <w:rsid w:val="007522A3"/>
    <w:rsid w:val="00754474"/>
    <w:rsid w:val="00771E5B"/>
    <w:rsid w:val="0078115A"/>
    <w:rsid w:val="00786150"/>
    <w:rsid w:val="00796BC7"/>
    <w:rsid w:val="007A288E"/>
    <w:rsid w:val="007A33DE"/>
    <w:rsid w:val="007A62E6"/>
    <w:rsid w:val="007B5A46"/>
    <w:rsid w:val="007C0630"/>
    <w:rsid w:val="007D3660"/>
    <w:rsid w:val="007D733A"/>
    <w:rsid w:val="007E469B"/>
    <w:rsid w:val="007E6781"/>
    <w:rsid w:val="008219DA"/>
    <w:rsid w:val="008351DE"/>
    <w:rsid w:val="008846C9"/>
    <w:rsid w:val="00894856"/>
    <w:rsid w:val="00895906"/>
    <w:rsid w:val="008A15EE"/>
    <w:rsid w:val="008C62CF"/>
    <w:rsid w:val="008C660C"/>
    <w:rsid w:val="00901957"/>
    <w:rsid w:val="00911302"/>
    <w:rsid w:val="0096558E"/>
    <w:rsid w:val="00972A5E"/>
    <w:rsid w:val="009757BE"/>
    <w:rsid w:val="009868FA"/>
    <w:rsid w:val="009976CA"/>
    <w:rsid w:val="009A52A3"/>
    <w:rsid w:val="009B1546"/>
    <w:rsid w:val="009C05D4"/>
    <w:rsid w:val="009C3B7A"/>
    <w:rsid w:val="009C733A"/>
    <w:rsid w:val="009E2C85"/>
    <w:rsid w:val="009E4DB3"/>
    <w:rsid w:val="009F0096"/>
    <w:rsid w:val="009F035C"/>
    <w:rsid w:val="00A063CC"/>
    <w:rsid w:val="00A135AC"/>
    <w:rsid w:val="00A27A1C"/>
    <w:rsid w:val="00A32555"/>
    <w:rsid w:val="00A370E9"/>
    <w:rsid w:val="00A457C6"/>
    <w:rsid w:val="00A518F0"/>
    <w:rsid w:val="00A52159"/>
    <w:rsid w:val="00A5625E"/>
    <w:rsid w:val="00A72AAE"/>
    <w:rsid w:val="00A767BE"/>
    <w:rsid w:val="00A83C5E"/>
    <w:rsid w:val="00A92D24"/>
    <w:rsid w:val="00AB0F0B"/>
    <w:rsid w:val="00AD3A0A"/>
    <w:rsid w:val="00AD57E0"/>
    <w:rsid w:val="00AE241A"/>
    <w:rsid w:val="00AE5BDD"/>
    <w:rsid w:val="00AE6EA6"/>
    <w:rsid w:val="00AF4543"/>
    <w:rsid w:val="00B04215"/>
    <w:rsid w:val="00B07827"/>
    <w:rsid w:val="00B20A1E"/>
    <w:rsid w:val="00B30F1D"/>
    <w:rsid w:val="00B31DD6"/>
    <w:rsid w:val="00B327D9"/>
    <w:rsid w:val="00B45D32"/>
    <w:rsid w:val="00B5186B"/>
    <w:rsid w:val="00B70382"/>
    <w:rsid w:val="00B85C2C"/>
    <w:rsid w:val="00BA5068"/>
    <w:rsid w:val="00BB1A5D"/>
    <w:rsid w:val="00BC0254"/>
    <w:rsid w:val="00BC4E84"/>
    <w:rsid w:val="00BD144C"/>
    <w:rsid w:val="00BD16DA"/>
    <w:rsid w:val="00BD1AF8"/>
    <w:rsid w:val="00BD2FB6"/>
    <w:rsid w:val="00BE2946"/>
    <w:rsid w:val="00BE7417"/>
    <w:rsid w:val="00BE75C2"/>
    <w:rsid w:val="00C0080C"/>
    <w:rsid w:val="00C17AE0"/>
    <w:rsid w:val="00C27A28"/>
    <w:rsid w:val="00C334F5"/>
    <w:rsid w:val="00C404AD"/>
    <w:rsid w:val="00C45E1A"/>
    <w:rsid w:val="00C67EC9"/>
    <w:rsid w:val="00C71B0B"/>
    <w:rsid w:val="00C83AE2"/>
    <w:rsid w:val="00C90C9C"/>
    <w:rsid w:val="00C92347"/>
    <w:rsid w:val="00C939E0"/>
    <w:rsid w:val="00C96E42"/>
    <w:rsid w:val="00C9792D"/>
    <w:rsid w:val="00CA0DD4"/>
    <w:rsid w:val="00CB6856"/>
    <w:rsid w:val="00CC08CD"/>
    <w:rsid w:val="00CD6D8D"/>
    <w:rsid w:val="00CE0A27"/>
    <w:rsid w:val="00CF44F9"/>
    <w:rsid w:val="00D00566"/>
    <w:rsid w:val="00D04CDE"/>
    <w:rsid w:val="00D07BD3"/>
    <w:rsid w:val="00D154F0"/>
    <w:rsid w:val="00D22641"/>
    <w:rsid w:val="00D306AD"/>
    <w:rsid w:val="00D44FDB"/>
    <w:rsid w:val="00D56DBE"/>
    <w:rsid w:val="00D7336F"/>
    <w:rsid w:val="00D90830"/>
    <w:rsid w:val="00D96AA4"/>
    <w:rsid w:val="00DA4837"/>
    <w:rsid w:val="00DB1712"/>
    <w:rsid w:val="00DB4D75"/>
    <w:rsid w:val="00DC21C1"/>
    <w:rsid w:val="00DE30C2"/>
    <w:rsid w:val="00DF48A7"/>
    <w:rsid w:val="00DF5CBA"/>
    <w:rsid w:val="00E10309"/>
    <w:rsid w:val="00E139F6"/>
    <w:rsid w:val="00E15ACB"/>
    <w:rsid w:val="00E16F59"/>
    <w:rsid w:val="00E23498"/>
    <w:rsid w:val="00E27C2C"/>
    <w:rsid w:val="00E41E4B"/>
    <w:rsid w:val="00E50025"/>
    <w:rsid w:val="00E522C1"/>
    <w:rsid w:val="00E5353B"/>
    <w:rsid w:val="00E71D94"/>
    <w:rsid w:val="00E73BD9"/>
    <w:rsid w:val="00E740F6"/>
    <w:rsid w:val="00E825FB"/>
    <w:rsid w:val="00EB51E8"/>
    <w:rsid w:val="00EC0441"/>
    <w:rsid w:val="00EC3DBF"/>
    <w:rsid w:val="00ED532F"/>
    <w:rsid w:val="00F07D9D"/>
    <w:rsid w:val="00F1489F"/>
    <w:rsid w:val="00F17D6E"/>
    <w:rsid w:val="00F25191"/>
    <w:rsid w:val="00F27AF3"/>
    <w:rsid w:val="00F31098"/>
    <w:rsid w:val="00F458C3"/>
    <w:rsid w:val="00F45942"/>
    <w:rsid w:val="00F52C97"/>
    <w:rsid w:val="00F74EDC"/>
    <w:rsid w:val="00F75716"/>
    <w:rsid w:val="00F86299"/>
    <w:rsid w:val="00F9671A"/>
    <w:rsid w:val="00FA7A55"/>
    <w:rsid w:val="00FB40AA"/>
    <w:rsid w:val="00FC57BD"/>
    <w:rsid w:val="00FC74F5"/>
    <w:rsid w:val="00FD157B"/>
    <w:rsid w:val="00FF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C91C6"/>
  <w15:chartTrackingRefBased/>
  <w15:docId w15:val="{44C63B0C-406A-1340-81B6-28B630BEB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01C2B"/>
    <w:pPr>
      <w:spacing w:after="160" w:line="259" w:lineRule="auto"/>
    </w:pPr>
    <w:rPr>
      <w:sz w:val="22"/>
      <w:szCs w:val="22"/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FB40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382CB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382CB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382CB3"/>
    <w:rPr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82CB3"/>
    <w:pPr>
      <w:spacing w:after="0" w:line="240" w:lineRule="auto"/>
    </w:pPr>
    <w:rPr>
      <w:rFonts w:ascii="Times New Roman" w:hAnsi="Times New Roman" w:cs="Times New Roman"/>
      <w:sz w:val="18"/>
      <w:szCs w:val="18"/>
      <w:lang w:val="en-IN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82CB3"/>
    <w:rPr>
      <w:rFonts w:ascii="Times New Roman" w:hAnsi="Times New Roman" w:cs="Times New Roman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501C2B"/>
    <w:rPr>
      <w:color w:val="0563C1" w:themeColor="hyperlink"/>
      <w:u w:val="single"/>
    </w:rPr>
  </w:style>
  <w:style w:type="character" w:styleId="Kiemels">
    <w:name w:val="Emphasis"/>
    <w:basedOn w:val="Bekezdsalapbettpusa"/>
    <w:uiPriority w:val="20"/>
    <w:qFormat/>
    <w:rsid w:val="00501C2B"/>
    <w:rPr>
      <w:i/>
      <w:iCs/>
    </w:rPr>
  </w:style>
  <w:style w:type="character" w:styleId="Mrltotthiperhivatkozs">
    <w:name w:val="FollowedHyperlink"/>
    <w:basedOn w:val="Bekezdsalapbettpusa"/>
    <w:uiPriority w:val="99"/>
    <w:semiHidden/>
    <w:unhideWhenUsed/>
    <w:rsid w:val="002D6C6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2D6C62"/>
    <w:rPr>
      <w:color w:val="605E5C"/>
      <w:shd w:val="clear" w:color="auto" w:fill="E1DFDD"/>
    </w:rPr>
  </w:style>
  <w:style w:type="paragraph" w:styleId="Nincstrkz">
    <w:name w:val="No Spacing"/>
    <w:uiPriority w:val="1"/>
    <w:qFormat/>
    <w:rsid w:val="00A5625E"/>
    <w:rPr>
      <w:sz w:val="22"/>
      <w:szCs w:val="22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F6E6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F6E68"/>
    <w:rPr>
      <w:b/>
      <w:bCs/>
      <w:sz w:val="20"/>
      <w:szCs w:val="20"/>
      <w:lang w:val="en-GB"/>
    </w:rPr>
  </w:style>
  <w:style w:type="character" w:customStyle="1" w:styleId="Cmsor1Char">
    <w:name w:val="Címsor 1 Char"/>
    <w:basedOn w:val="Bekezdsalapbettpusa"/>
    <w:link w:val="Cmsor1"/>
    <w:uiPriority w:val="9"/>
    <w:rsid w:val="00FB40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Vltozat">
    <w:name w:val="Revision"/>
    <w:hidden/>
    <w:uiPriority w:val="99"/>
    <w:semiHidden/>
    <w:rsid w:val="0063432A"/>
    <w:rPr>
      <w:sz w:val="22"/>
      <w:szCs w:val="22"/>
      <w:lang w:val="en-GB"/>
    </w:rPr>
  </w:style>
  <w:style w:type="character" w:customStyle="1" w:styleId="highlight">
    <w:name w:val="highlight"/>
    <w:basedOn w:val="Bekezdsalapbettpusa"/>
    <w:rsid w:val="0096558E"/>
  </w:style>
  <w:style w:type="paragraph" w:styleId="Irodalomjegyzk">
    <w:name w:val="Bibliography"/>
    <w:basedOn w:val="Norml"/>
    <w:next w:val="Norml"/>
    <w:uiPriority w:val="37"/>
    <w:unhideWhenUsed/>
    <w:rsid w:val="0096558E"/>
    <w:rPr>
      <w:lang w:val="en-IN"/>
    </w:rPr>
  </w:style>
  <w:style w:type="character" w:customStyle="1" w:styleId="ref-text">
    <w:name w:val="ref-text"/>
    <w:basedOn w:val="Bekezdsalapbettpusa"/>
    <w:rsid w:val="0096558E"/>
  </w:style>
  <w:style w:type="paragraph" w:styleId="Listaszerbekezds">
    <w:name w:val="List Paragraph"/>
    <w:basedOn w:val="Norml"/>
    <w:uiPriority w:val="34"/>
    <w:qFormat/>
    <w:rsid w:val="001A4DEA"/>
    <w:pPr>
      <w:ind w:left="720"/>
      <w:contextualSpacing/>
    </w:pPr>
  </w:style>
  <w:style w:type="character" w:styleId="Feloldatlanmegemlts">
    <w:name w:val="Unresolved Mention"/>
    <w:basedOn w:val="Bekezdsalapbettpusa"/>
    <w:uiPriority w:val="99"/>
    <w:semiHidden/>
    <w:unhideWhenUsed/>
    <w:rsid w:val="00EC0441"/>
    <w:rPr>
      <w:color w:val="605E5C"/>
      <w:shd w:val="clear" w:color="auto" w:fill="E1DFDD"/>
    </w:rPr>
  </w:style>
  <w:style w:type="paragraph" w:styleId="NormlWeb">
    <w:name w:val="Normal (Web)"/>
    <w:basedOn w:val="Norml"/>
    <w:uiPriority w:val="99"/>
    <w:unhideWhenUsed/>
    <w:rsid w:val="00055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customStyle="1" w:styleId="apple-converted-space">
    <w:name w:val="apple-converted-space"/>
    <w:basedOn w:val="Bekezdsalapbettpusa"/>
    <w:rsid w:val="0005576F"/>
  </w:style>
  <w:style w:type="paragraph" w:styleId="llb">
    <w:name w:val="footer"/>
    <w:basedOn w:val="Norml"/>
    <w:link w:val="llbChar"/>
    <w:uiPriority w:val="99"/>
    <w:unhideWhenUsed/>
    <w:rsid w:val="00055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5576F"/>
    <w:rPr>
      <w:sz w:val="22"/>
      <w:szCs w:val="22"/>
      <w:lang w:val="en-GB"/>
    </w:rPr>
  </w:style>
  <w:style w:type="character" w:styleId="Oldalszm">
    <w:name w:val="page number"/>
    <w:basedOn w:val="Bekezdsalapbettpusa"/>
    <w:uiPriority w:val="99"/>
    <w:semiHidden/>
    <w:unhideWhenUsed/>
    <w:rsid w:val="0005576F"/>
  </w:style>
  <w:style w:type="paragraph" w:customStyle="1" w:styleId="Default">
    <w:name w:val="Default"/>
    <w:rsid w:val="0005576F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table" w:styleId="Rcsostblzat">
    <w:name w:val="Table Grid"/>
    <w:basedOn w:val="Normltblzat"/>
    <w:uiPriority w:val="39"/>
    <w:rsid w:val="000557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05576F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lfejChar">
    <w:name w:val="Élőfej Char"/>
    <w:basedOn w:val="Bekezdsalapbettpusa"/>
    <w:link w:val="lfej"/>
    <w:uiPriority w:val="99"/>
    <w:rsid w:val="0005576F"/>
    <w:rPr>
      <w:sz w:val="22"/>
      <w:szCs w:val="22"/>
    </w:rPr>
  </w:style>
  <w:style w:type="table" w:customStyle="1" w:styleId="Style1">
    <w:name w:val="Style1"/>
    <w:basedOn w:val="Normltblzat"/>
    <w:uiPriority w:val="99"/>
    <w:rsid w:val="0005576F"/>
    <w:rPr>
      <w:rFonts w:ascii="Times New Roman" w:hAnsi="Times New Roman"/>
      <w:sz w:val="22"/>
      <w:szCs w:val="22"/>
    </w:rPr>
    <w:tblPr/>
  </w:style>
  <w:style w:type="paragraph" w:styleId="Kpalrs">
    <w:name w:val="caption"/>
    <w:basedOn w:val="Norml"/>
    <w:next w:val="Norml"/>
    <w:uiPriority w:val="35"/>
    <w:unhideWhenUsed/>
    <w:qFormat/>
    <w:rsid w:val="0005576F"/>
    <w:pPr>
      <w:spacing w:after="200" w:line="240" w:lineRule="auto"/>
    </w:pPr>
    <w:rPr>
      <w:rFonts w:ascii="Arial" w:hAnsi="Arial" w:cs="Times New Roman (Body CS)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2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ra Ajjampur</dc:creator>
  <cp:keywords/>
  <dc:description/>
  <cp:lastModifiedBy>Zsófi Zombor</cp:lastModifiedBy>
  <cp:revision>2</cp:revision>
  <dcterms:created xsi:type="dcterms:W3CDTF">2021-04-12T13:26:00Z</dcterms:created>
  <dcterms:modified xsi:type="dcterms:W3CDTF">2021-04-12T13:26:00Z</dcterms:modified>
</cp:coreProperties>
</file>